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1440"/>
        <w:gridCol w:w="1710"/>
        <w:gridCol w:w="171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Quality indica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F1 – Mol V</w:t>
              <w:br/>
              <w:t>PDB 3MR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F1 – Mol X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DB 3D5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tRF1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mology mod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tRF1a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homology model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ructural normality Z-scores (higher is better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Ramachandran plot norm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6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Rotamer norm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2.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Backbone norm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1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Packing qu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-0.6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Ramachandran plot statistics (ProCheck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Most favoured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80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81.3 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91.8 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91.7 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Additionally allowed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.1 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6.6 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6.6 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Generously allowed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6 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6 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7 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US"/>
              </w:rPr>
            </w:pPr>
            <w:r>
              <w:rPr>
                <w:lang w:val="en-US"/>
              </w:rPr>
              <w:t>Disallowed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 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0.0 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0 %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S3.</w:t>
      </w:r>
      <w:r>
        <w:rPr>
          <w:lang w:val="en-US"/>
        </w:rPr>
        <w:t xml:space="preserve"> Structural quality indicators for the </w:t>
      </w:r>
      <w:r>
        <w:rPr>
          <w:i/>
          <w:lang w:val="en-US"/>
        </w:rPr>
        <w:t>T. thermophilus</w:t>
      </w:r>
      <w:r>
        <w:rPr>
          <w:lang w:val="en-US"/>
        </w:rPr>
        <w:t xml:space="preserve"> RF1 crystal structures and the homology models for human mtRF1 and mtRF1a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4:57:00Z</dcterms:created>
  <dc:creator>prof</dc:creator>
  <dc:description/>
  <cp:keywords/>
  <dc:language>en-US</dc:language>
  <cp:lastModifiedBy>prof</cp:lastModifiedBy>
  <dcterms:modified xsi:type="dcterms:W3CDTF">2012-01-03T14:57:00Z</dcterms:modified>
  <cp:revision>1</cp:revision>
  <dc:subject/>
  <dc:title/>
</cp:coreProperties>
</file>